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5D11C" w14:textId="77777777" w:rsidR="008174C2" w:rsidRPr="008174C2" w:rsidRDefault="008174C2" w:rsidP="008174C2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8174C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Supplementary Table 1: Summary of univariate regression analyses between neonatal characteristics, BM interpreting general intelligence and autistic trait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1"/>
        <w:gridCol w:w="703"/>
        <w:gridCol w:w="1662"/>
        <w:gridCol w:w="1772"/>
        <w:gridCol w:w="1687"/>
        <w:gridCol w:w="2273"/>
        <w:gridCol w:w="1772"/>
        <w:gridCol w:w="2188"/>
      </w:tblGrid>
      <w:tr w:rsidR="008174C2" w:rsidRPr="008174C2" w14:paraId="71D29AD6" w14:textId="77777777" w:rsidTr="00AB5B33">
        <w:trPr>
          <w:trHeight w:val="321"/>
        </w:trPr>
        <w:tc>
          <w:tcPr>
            <w:tcW w:w="0" w:type="auto"/>
            <w:tcBorders>
              <w:top w:val="single" w:sz="4" w:space="0" w:color="auto"/>
            </w:tcBorders>
          </w:tcPr>
          <w:p w14:paraId="2CC3F15F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86F3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9166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SRS-2 Total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9C7C0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Social Aware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FDF6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Social Cog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39723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Social Commun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DF89F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Social motiv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BD78D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Repetitive behaviours</w:t>
            </w:r>
          </w:p>
        </w:tc>
      </w:tr>
      <w:tr w:rsidR="008174C2" w:rsidRPr="008174C2" w14:paraId="6ED4DFDD" w14:textId="77777777" w:rsidTr="00AB5B33">
        <w:trPr>
          <w:trHeight w:val="32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8B064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DB879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AE78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 w:eastAsia="sv-SE"/>
              </w:rPr>
              <w:t xml:space="preserve"> 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(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sym w:font="Symbol" w:char="F062"/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3008C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 w:eastAsia="sv-SE"/>
              </w:rPr>
              <w:t xml:space="preserve"> 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(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sym w:font="Symbol" w:char="F062"/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CD3D4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(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sym w:font="Symbol" w:char="F062"/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B523E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 w:eastAsia="sv-SE"/>
              </w:rPr>
              <w:t xml:space="preserve"> 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(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sym w:font="Symbol" w:char="F062"/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2F8E4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 w:eastAsia="sv-SE"/>
              </w:rPr>
              <w:t xml:space="preserve"> 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(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sym w:font="Symbol" w:char="F062"/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2954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 w:eastAsia="sv-SE"/>
              </w:rPr>
              <w:t xml:space="preserve"> 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(</w:t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sym w:font="Symbol" w:char="F062"/>
            </w: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)</w:t>
            </w:r>
          </w:p>
        </w:tc>
      </w:tr>
      <w:tr w:rsidR="008174C2" w:rsidRPr="008174C2" w14:paraId="5D7C833D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779D07C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Gestational age</w:t>
            </w:r>
          </w:p>
        </w:tc>
        <w:tc>
          <w:tcPr>
            <w:tcW w:w="0" w:type="auto"/>
            <w:vAlign w:val="center"/>
          </w:tcPr>
          <w:p w14:paraId="5E409670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vAlign w:val="center"/>
          </w:tcPr>
          <w:p w14:paraId="6ED8409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4*</w:t>
            </w:r>
          </w:p>
        </w:tc>
        <w:tc>
          <w:tcPr>
            <w:tcW w:w="0" w:type="auto"/>
            <w:noWrap/>
            <w:vAlign w:val="center"/>
          </w:tcPr>
          <w:p w14:paraId="7932F55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8*</w:t>
            </w:r>
          </w:p>
        </w:tc>
        <w:tc>
          <w:tcPr>
            <w:tcW w:w="0" w:type="auto"/>
            <w:noWrap/>
            <w:vAlign w:val="center"/>
          </w:tcPr>
          <w:p w14:paraId="32FBCB1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45*</w:t>
            </w:r>
          </w:p>
        </w:tc>
        <w:tc>
          <w:tcPr>
            <w:tcW w:w="0" w:type="auto"/>
            <w:noWrap/>
            <w:vAlign w:val="center"/>
          </w:tcPr>
          <w:p w14:paraId="00AA6D1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0</w:t>
            </w:r>
          </w:p>
        </w:tc>
        <w:tc>
          <w:tcPr>
            <w:tcW w:w="0" w:type="auto"/>
            <w:noWrap/>
            <w:vAlign w:val="center"/>
          </w:tcPr>
          <w:p w14:paraId="25281FB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0F557BD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7</w:t>
            </w:r>
          </w:p>
        </w:tc>
      </w:tr>
      <w:tr w:rsidR="008174C2" w:rsidRPr="008174C2" w14:paraId="1479CFCE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C3B01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713F5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D5814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CD9AD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ABA3BB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90CC5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EFD0E8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23762F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4</w:t>
            </w:r>
          </w:p>
        </w:tc>
      </w:tr>
      <w:tr w:rsidR="008174C2" w:rsidRPr="008174C2" w14:paraId="3A88D2C8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2025C67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Birth weight</w:t>
            </w:r>
          </w:p>
        </w:tc>
        <w:tc>
          <w:tcPr>
            <w:tcW w:w="0" w:type="auto"/>
            <w:vAlign w:val="center"/>
          </w:tcPr>
          <w:p w14:paraId="643A7DCB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vAlign w:val="center"/>
          </w:tcPr>
          <w:p w14:paraId="32F8BD0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46*</w:t>
            </w:r>
          </w:p>
        </w:tc>
        <w:tc>
          <w:tcPr>
            <w:tcW w:w="0" w:type="auto"/>
            <w:noWrap/>
            <w:vAlign w:val="center"/>
          </w:tcPr>
          <w:p w14:paraId="0B79493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2</w:t>
            </w:r>
          </w:p>
        </w:tc>
        <w:tc>
          <w:tcPr>
            <w:tcW w:w="0" w:type="auto"/>
            <w:noWrap/>
            <w:vAlign w:val="center"/>
          </w:tcPr>
          <w:p w14:paraId="46FA338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51*</w:t>
            </w:r>
          </w:p>
        </w:tc>
        <w:tc>
          <w:tcPr>
            <w:tcW w:w="0" w:type="auto"/>
            <w:noWrap/>
            <w:vAlign w:val="center"/>
          </w:tcPr>
          <w:p w14:paraId="07984BA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45*</w:t>
            </w:r>
          </w:p>
        </w:tc>
        <w:tc>
          <w:tcPr>
            <w:tcW w:w="0" w:type="auto"/>
            <w:noWrap/>
            <w:vAlign w:val="center"/>
          </w:tcPr>
          <w:p w14:paraId="789B8F5F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1</w:t>
            </w:r>
          </w:p>
        </w:tc>
        <w:tc>
          <w:tcPr>
            <w:tcW w:w="0" w:type="auto"/>
            <w:noWrap/>
            <w:vAlign w:val="center"/>
          </w:tcPr>
          <w:p w14:paraId="02D82ED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45*</w:t>
            </w:r>
          </w:p>
        </w:tc>
      </w:tr>
      <w:tr w:rsidR="008174C2" w:rsidRPr="008174C2" w14:paraId="7BE7D498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0B07B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34E0A2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9A942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833366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FBBB04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E66E5A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85A25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DB1DFE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6</w:t>
            </w:r>
          </w:p>
        </w:tc>
      </w:tr>
      <w:tr w:rsidR="008174C2" w:rsidRPr="008174C2" w14:paraId="6660D057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07D3BB1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Small for gestational age</w:t>
            </w:r>
          </w:p>
        </w:tc>
        <w:tc>
          <w:tcPr>
            <w:tcW w:w="0" w:type="auto"/>
            <w:vAlign w:val="center"/>
          </w:tcPr>
          <w:p w14:paraId="60BD1C2C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vAlign w:val="center"/>
          </w:tcPr>
          <w:p w14:paraId="51EEB46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5</w:t>
            </w:r>
          </w:p>
        </w:tc>
        <w:tc>
          <w:tcPr>
            <w:tcW w:w="0" w:type="auto"/>
            <w:noWrap/>
            <w:vAlign w:val="center"/>
          </w:tcPr>
          <w:p w14:paraId="4D8AB26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8</w:t>
            </w:r>
          </w:p>
        </w:tc>
        <w:tc>
          <w:tcPr>
            <w:tcW w:w="0" w:type="auto"/>
            <w:noWrap/>
            <w:vAlign w:val="center"/>
          </w:tcPr>
          <w:p w14:paraId="5CEABFA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1</w:t>
            </w:r>
          </w:p>
        </w:tc>
        <w:tc>
          <w:tcPr>
            <w:tcW w:w="0" w:type="auto"/>
            <w:noWrap/>
            <w:vAlign w:val="center"/>
          </w:tcPr>
          <w:p w14:paraId="34C675C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6</w:t>
            </w:r>
          </w:p>
        </w:tc>
        <w:tc>
          <w:tcPr>
            <w:tcW w:w="0" w:type="auto"/>
            <w:noWrap/>
            <w:vAlign w:val="center"/>
          </w:tcPr>
          <w:p w14:paraId="3CA0470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7</w:t>
            </w:r>
          </w:p>
        </w:tc>
        <w:tc>
          <w:tcPr>
            <w:tcW w:w="0" w:type="auto"/>
            <w:noWrap/>
            <w:vAlign w:val="center"/>
          </w:tcPr>
          <w:p w14:paraId="6BD1B02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32</w:t>
            </w:r>
          </w:p>
        </w:tc>
      </w:tr>
      <w:tr w:rsidR="008174C2" w:rsidRPr="008174C2" w14:paraId="0DFF81F0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258E9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DB3F45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1717C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F8F63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20AF85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9E629A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D9A64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CD59E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3</w:t>
            </w:r>
          </w:p>
        </w:tc>
      </w:tr>
      <w:tr w:rsidR="008174C2" w:rsidRPr="008174C2" w14:paraId="0F02D4F3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1E28877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ronchopulmonary dysplasia</w:t>
            </w:r>
          </w:p>
        </w:tc>
        <w:tc>
          <w:tcPr>
            <w:tcW w:w="0" w:type="auto"/>
            <w:vAlign w:val="center"/>
          </w:tcPr>
          <w:p w14:paraId="13E0B6D2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vAlign w:val="center"/>
          </w:tcPr>
          <w:p w14:paraId="2ED255A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562DC15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5</w:t>
            </w:r>
          </w:p>
        </w:tc>
        <w:tc>
          <w:tcPr>
            <w:tcW w:w="0" w:type="auto"/>
            <w:noWrap/>
            <w:vAlign w:val="center"/>
          </w:tcPr>
          <w:p w14:paraId="345DF06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12DB9CA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0E16276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9</w:t>
            </w:r>
          </w:p>
        </w:tc>
        <w:tc>
          <w:tcPr>
            <w:tcW w:w="0" w:type="auto"/>
            <w:noWrap/>
            <w:vAlign w:val="center"/>
          </w:tcPr>
          <w:p w14:paraId="02F1BD9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7</w:t>
            </w:r>
          </w:p>
        </w:tc>
      </w:tr>
      <w:tr w:rsidR="008174C2" w:rsidRPr="008174C2" w14:paraId="177F1A7C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B01D4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5F598C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FB315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CA0BC8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6CA24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B99D8C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1E2E7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8E9AC2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5</w:t>
            </w:r>
          </w:p>
        </w:tc>
      </w:tr>
      <w:tr w:rsidR="008174C2" w:rsidRPr="008174C2" w14:paraId="63F90453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0227BC4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ersistent ductus arteriosus</w:t>
            </w:r>
          </w:p>
        </w:tc>
        <w:tc>
          <w:tcPr>
            <w:tcW w:w="0" w:type="auto"/>
            <w:vAlign w:val="center"/>
          </w:tcPr>
          <w:p w14:paraId="496D9560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vAlign w:val="center"/>
          </w:tcPr>
          <w:p w14:paraId="0C08719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5</w:t>
            </w:r>
          </w:p>
        </w:tc>
        <w:tc>
          <w:tcPr>
            <w:tcW w:w="0" w:type="auto"/>
            <w:noWrap/>
            <w:vAlign w:val="center"/>
          </w:tcPr>
          <w:p w14:paraId="3AF9DBE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5</w:t>
            </w:r>
          </w:p>
        </w:tc>
        <w:tc>
          <w:tcPr>
            <w:tcW w:w="0" w:type="auto"/>
            <w:noWrap/>
            <w:vAlign w:val="center"/>
          </w:tcPr>
          <w:p w14:paraId="1E7551E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15D30A5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5C40912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2</w:t>
            </w:r>
          </w:p>
        </w:tc>
        <w:tc>
          <w:tcPr>
            <w:tcW w:w="0" w:type="auto"/>
            <w:noWrap/>
            <w:vAlign w:val="center"/>
          </w:tcPr>
          <w:p w14:paraId="340CA3E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5</w:t>
            </w:r>
          </w:p>
        </w:tc>
      </w:tr>
      <w:tr w:rsidR="008174C2" w:rsidRPr="008174C2" w14:paraId="694AB78F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27C67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F55C56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E3FCF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6BC87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CF6ADD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E77C97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478316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20BC9D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2</w:t>
            </w:r>
          </w:p>
        </w:tc>
      </w:tr>
      <w:tr w:rsidR="008174C2" w:rsidRPr="008174C2" w14:paraId="3D2B2AD9" w14:textId="77777777" w:rsidTr="00AB5B33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70D83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 xml:space="preserve">Intraventricular </w:t>
            </w: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br/>
              <w:t xml:space="preserve">haemorrhage </w:t>
            </w: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≥ </w:t>
            </w:r>
            <w:proofErr w:type="spellStart"/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ge</w:t>
            </w:r>
            <w:proofErr w:type="spellEnd"/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23AC11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CEC3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53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E4E739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55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B6170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47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9DCB2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57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6872A5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709C5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51**</w:t>
            </w:r>
          </w:p>
        </w:tc>
      </w:tr>
      <w:tr w:rsidR="008174C2" w:rsidRPr="008174C2" w14:paraId="752EA157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178DD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A389D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4ADD5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A1B1C1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10858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DE6AB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B1124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16E3D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7</w:t>
            </w:r>
          </w:p>
        </w:tc>
      </w:tr>
      <w:tr w:rsidR="008174C2" w:rsidRPr="008174C2" w14:paraId="6DB3AE44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18F06D5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Periventricular leukomalac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9F30EA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24757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9BA7A9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1FDED7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8AC1D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73A70D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0833AF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</w:tr>
      <w:tr w:rsidR="008174C2" w:rsidRPr="008174C2" w14:paraId="5EC7B894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3163E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D2A933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B1F54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01B5FE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53B53A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003DCC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F393B8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1AD41F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</w:tr>
      <w:tr w:rsidR="008174C2" w:rsidRPr="008174C2" w14:paraId="0FF84355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2F00F38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 xml:space="preserve">Antenatal steroids </w:t>
            </w: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br/>
              <w:t>(yes/no)</w:t>
            </w:r>
          </w:p>
        </w:tc>
        <w:tc>
          <w:tcPr>
            <w:tcW w:w="0" w:type="auto"/>
            <w:vAlign w:val="center"/>
          </w:tcPr>
          <w:p w14:paraId="528BAC94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vAlign w:val="center"/>
          </w:tcPr>
          <w:p w14:paraId="5368937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4*</w:t>
            </w:r>
          </w:p>
        </w:tc>
        <w:tc>
          <w:tcPr>
            <w:tcW w:w="0" w:type="auto"/>
            <w:noWrap/>
            <w:vAlign w:val="center"/>
          </w:tcPr>
          <w:p w14:paraId="6DEF079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2</w:t>
            </w:r>
          </w:p>
        </w:tc>
        <w:tc>
          <w:tcPr>
            <w:tcW w:w="0" w:type="auto"/>
            <w:noWrap/>
            <w:vAlign w:val="center"/>
          </w:tcPr>
          <w:p w14:paraId="0602016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6</w:t>
            </w:r>
          </w:p>
        </w:tc>
        <w:tc>
          <w:tcPr>
            <w:tcW w:w="0" w:type="auto"/>
            <w:noWrap/>
            <w:vAlign w:val="center"/>
          </w:tcPr>
          <w:p w14:paraId="15FC50B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41*</w:t>
            </w:r>
          </w:p>
        </w:tc>
        <w:tc>
          <w:tcPr>
            <w:tcW w:w="0" w:type="auto"/>
            <w:noWrap/>
            <w:vAlign w:val="center"/>
          </w:tcPr>
          <w:p w14:paraId="0BB0575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59**</w:t>
            </w:r>
          </w:p>
        </w:tc>
        <w:tc>
          <w:tcPr>
            <w:tcW w:w="0" w:type="auto"/>
            <w:noWrap/>
            <w:vAlign w:val="center"/>
          </w:tcPr>
          <w:p w14:paraId="0713719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7*</w:t>
            </w:r>
          </w:p>
        </w:tc>
      </w:tr>
      <w:tr w:rsidR="008174C2" w:rsidRPr="008174C2" w14:paraId="745CBEC9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3BD93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7E0F4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4DB44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A0AC8A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ABFE6D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F06A2F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CA78D3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E05D0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6</w:t>
            </w:r>
          </w:p>
        </w:tc>
      </w:tr>
      <w:tr w:rsidR="008174C2" w:rsidRPr="008174C2" w14:paraId="4293E35F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2510138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 xml:space="preserve">Retinopathy of prematurity </w:t>
            </w: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≥</w:t>
            </w: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stage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CA82E6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CB5B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AA48A4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5A446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FEDF2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C312A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4AED7A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30</w:t>
            </w:r>
          </w:p>
        </w:tc>
      </w:tr>
      <w:tr w:rsidR="008174C2" w:rsidRPr="008174C2" w14:paraId="5A3D7DFF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86898F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5801EC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4EA5CF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D3BBF5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27DE2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C82091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3A43E9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F0191A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</w:tr>
      <w:tr w:rsidR="008174C2" w:rsidRPr="008174C2" w14:paraId="738D46BD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041780A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Visual acuity at f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B00294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5FB52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B5FE7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1EF54B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59219F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0FB13F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3AA30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0</w:t>
            </w:r>
          </w:p>
        </w:tc>
      </w:tr>
      <w:tr w:rsidR="008174C2" w:rsidRPr="008174C2" w14:paraId="42652DD8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DFC2E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444C77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364E7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56C1D6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FB0651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D22DC1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D61B21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7F94F5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9</w:t>
            </w:r>
          </w:p>
        </w:tc>
      </w:tr>
      <w:tr w:rsidR="008174C2" w:rsidRPr="008174C2" w14:paraId="0EDB72AC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3E9C99A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Visual acuity at n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BE6705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82E0C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6F590A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BB1B2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0D81C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F37BA1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7EB745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3</w:t>
            </w:r>
          </w:p>
        </w:tc>
      </w:tr>
      <w:tr w:rsidR="008174C2" w:rsidRPr="008174C2" w14:paraId="3686A3A7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CAD90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F478EB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CFC2F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57821C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CB590A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C7B7F6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D394B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7FD2BD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1</w:t>
            </w:r>
          </w:p>
        </w:tc>
      </w:tr>
      <w:tr w:rsidR="008174C2" w:rsidRPr="008174C2" w14:paraId="2590C637" w14:textId="77777777" w:rsidTr="00AB5B33">
        <w:trPr>
          <w:trHeight w:val="321"/>
        </w:trPr>
        <w:tc>
          <w:tcPr>
            <w:tcW w:w="0" w:type="auto"/>
            <w:vMerge w:val="restart"/>
            <w:vAlign w:val="center"/>
          </w:tcPr>
          <w:p w14:paraId="66411662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Low contrast visual acu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0489D6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28C795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67D8E18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9C12F4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4044C3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39AB1A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9D173A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3</w:t>
            </w:r>
          </w:p>
        </w:tc>
      </w:tr>
      <w:tr w:rsidR="008174C2" w:rsidRPr="008174C2" w14:paraId="7E65A21E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11040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42991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4B779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D36D1F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B22A85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BA195E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100BFDE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4CD98A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.21</w:t>
            </w:r>
          </w:p>
        </w:tc>
      </w:tr>
      <w:tr w:rsidR="008174C2" w:rsidRPr="008174C2" w14:paraId="10F1BC3C" w14:textId="77777777" w:rsidTr="00AB5B33">
        <w:trPr>
          <w:trHeight w:val="32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9513C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t>12 year</w:t>
            </w:r>
            <w:r w:rsidRPr="00817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sv-SE"/>
              </w:rPr>
              <w:br/>
              <w:t>General intelligence</w:t>
            </w:r>
          </w:p>
        </w:tc>
        <w:tc>
          <w:tcPr>
            <w:tcW w:w="0" w:type="auto"/>
            <w:vAlign w:val="center"/>
          </w:tcPr>
          <w:p w14:paraId="2C7E39B3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EPT</w:t>
            </w:r>
          </w:p>
        </w:tc>
        <w:tc>
          <w:tcPr>
            <w:tcW w:w="0" w:type="auto"/>
            <w:vAlign w:val="center"/>
          </w:tcPr>
          <w:p w14:paraId="017845C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59**</w:t>
            </w:r>
          </w:p>
        </w:tc>
        <w:tc>
          <w:tcPr>
            <w:tcW w:w="0" w:type="auto"/>
            <w:noWrap/>
            <w:vAlign w:val="center"/>
          </w:tcPr>
          <w:p w14:paraId="7E1963D0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2</w:t>
            </w:r>
          </w:p>
        </w:tc>
        <w:tc>
          <w:tcPr>
            <w:tcW w:w="0" w:type="auto"/>
            <w:noWrap/>
            <w:vAlign w:val="center"/>
          </w:tcPr>
          <w:p w14:paraId="2F172D2F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63***</w:t>
            </w:r>
          </w:p>
        </w:tc>
        <w:tc>
          <w:tcPr>
            <w:tcW w:w="0" w:type="auto"/>
            <w:noWrap/>
            <w:vAlign w:val="center"/>
          </w:tcPr>
          <w:p w14:paraId="272D2471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56**</w:t>
            </w:r>
          </w:p>
        </w:tc>
        <w:tc>
          <w:tcPr>
            <w:tcW w:w="0" w:type="auto"/>
            <w:noWrap/>
            <w:vAlign w:val="center"/>
          </w:tcPr>
          <w:p w14:paraId="09DBB7A7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6</w:t>
            </w:r>
          </w:p>
        </w:tc>
        <w:tc>
          <w:tcPr>
            <w:tcW w:w="0" w:type="auto"/>
            <w:noWrap/>
            <w:vAlign w:val="center"/>
          </w:tcPr>
          <w:p w14:paraId="4D2148C6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63***</w:t>
            </w:r>
          </w:p>
        </w:tc>
      </w:tr>
      <w:tr w:rsidR="008174C2" w:rsidRPr="008174C2" w14:paraId="24394DA0" w14:textId="77777777" w:rsidTr="00AB5B33">
        <w:trPr>
          <w:trHeight w:val="32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CEF748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F14273" w14:textId="77777777" w:rsidR="008174C2" w:rsidRPr="008174C2" w:rsidRDefault="008174C2" w:rsidP="004C038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V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8EFF9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4EFCDBF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EB4F154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E9AEE4B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8B497B9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32D844D" w14:textId="77777777" w:rsidR="008174C2" w:rsidRPr="008174C2" w:rsidRDefault="008174C2" w:rsidP="004C038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</w:pPr>
            <w:r w:rsidRPr="008174C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-.20</w:t>
            </w:r>
          </w:p>
        </w:tc>
      </w:tr>
    </w:tbl>
    <w:p w14:paraId="73B5C78E" w14:textId="57926134" w:rsidR="00F40CEA" w:rsidRPr="008174C2" w:rsidRDefault="008174C2" w:rsidP="008174C2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8174C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Supplementary table 1: Univariate regressions presented as </w:t>
      </w:r>
      <w:r w:rsidRPr="008174C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sym w:font="Symbol" w:char="F062"/>
      </w:r>
      <w:r w:rsidRPr="008174C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. </w:t>
      </w:r>
      <w:r w:rsidRPr="008174C2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All statistically significant associations are denoted </w:t>
      </w:r>
      <w:r w:rsidRPr="008174C2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***</w:t>
      </w:r>
      <w:r w:rsidRPr="008174C2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 p &lt; .001, </w:t>
      </w:r>
      <w:r w:rsidRPr="008174C2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**</w:t>
      </w:r>
      <w:r w:rsidRPr="008174C2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p &lt; .01, </w:t>
      </w:r>
      <w:r w:rsidRPr="008174C2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*</w:t>
      </w:r>
      <w:r w:rsidRPr="008174C2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p &lt; .05. Abbreviations: very preterm group: The whole very preterm cohort n=78, EPT: extremely preterm sub-group n=25, VPT: very preterm sub group n=53, FT. Na: no child in this group had the specific neonatal characteristic. </w:t>
      </w:r>
    </w:p>
    <w:sectPr w:rsidR="00F40CEA" w:rsidRPr="008174C2" w:rsidSect="00C213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C1"/>
    <w:rsid w:val="00014454"/>
    <w:rsid w:val="00015231"/>
    <w:rsid w:val="002B2A38"/>
    <w:rsid w:val="004A0A75"/>
    <w:rsid w:val="005D720C"/>
    <w:rsid w:val="008174C2"/>
    <w:rsid w:val="008E1D10"/>
    <w:rsid w:val="00A132DB"/>
    <w:rsid w:val="00A472C1"/>
    <w:rsid w:val="00AB5B33"/>
    <w:rsid w:val="00BD2A63"/>
    <w:rsid w:val="00C2131A"/>
    <w:rsid w:val="00C5161D"/>
    <w:rsid w:val="00F40CEA"/>
    <w:rsid w:val="00F73B00"/>
    <w:rsid w:val="00FE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E23004"/>
  <w15:chartTrackingRefBased/>
  <w15:docId w15:val="{4182E2C8-8882-5140-A2FA-0E90FEB1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2C1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47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47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472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472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472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472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472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472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472C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472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472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472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472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472C1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472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472C1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472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472C1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A472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472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472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472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A472C1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472C1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A472C1"/>
    <w:pPr>
      <w:ind w:left="720"/>
      <w:contextualSpacing/>
    </w:pPr>
    <w:rPr>
      <w:kern w:val="2"/>
      <w:lang w:val="en-GB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472C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47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472C1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A472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ohansson</dc:creator>
  <cp:keywords/>
  <dc:description/>
  <cp:lastModifiedBy>Martin Johansson</cp:lastModifiedBy>
  <cp:revision>4</cp:revision>
  <dcterms:created xsi:type="dcterms:W3CDTF">2025-09-22T05:53:00Z</dcterms:created>
  <dcterms:modified xsi:type="dcterms:W3CDTF">2025-09-22T05:54:00Z</dcterms:modified>
</cp:coreProperties>
</file>